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61B788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Codebook: Qualitative Analysis of Teaching Round Dynamics</w:t>
      </w:r>
    </w:p>
    <w:p w14:paraId="79CA98A5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. Coding Team Composition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5"/>
        <w:gridCol w:w="2073"/>
        <w:gridCol w:w="2296"/>
        <w:gridCol w:w="2232"/>
      </w:tblGrid>
      <w:tr w:rsidR="00A640CA" w14:paraId="06B04D6E" w14:textId="77777777">
        <w:trPr>
          <w:tblHeader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C4EF3A4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404040"/>
                <w:sz w:val="24"/>
              </w:rPr>
            </w:pPr>
            <w:r>
              <w:rPr>
                <w:rStyle w:val="Strong"/>
                <w:rFonts w:ascii="Times New Roman" w:eastAsia="Segoe UI" w:hAnsi="Times New Roman" w:cs="Times New Roman"/>
                <w:bCs/>
                <w:color w:val="404040"/>
                <w:kern w:val="0"/>
                <w:sz w:val="24"/>
                <w:lang w:bidi="ar"/>
              </w:rPr>
              <w:t>Rol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BE5DB88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404040"/>
                <w:sz w:val="24"/>
              </w:rPr>
            </w:pPr>
            <w:r>
              <w:rPr>
                <w:rStyle w:val="Strong"/>
                <w:rFonts w:ascii="Times New Roman" w:eastAsia="Segoe UI" w:hAnsi="Times New Roman" w:cs="Times New Roman"/>
                <w:bCs/>
                <w:color w:val="404040"/>
                <w:kern w:val="0"/>
                <w:sz w:val="24"/>
                <w:lang w:bidi="ar"/>
              </w:rPr>
              <w:t>Backgroun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C23BB1C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404040"/>
                <w:sz w:val="24"/>
              </w:rPr>
            </w:pPr>
            <w:r>
              <w:rPr>
                <w:rStyle w:val="Strong"/>
                <w:rFonts w:ascii="Times New Roman" w:eastAsia="Segoe UI" w:hAnsi="Times New Roman" w:cs="Times New Roman"/>
                <w:bCs/>
                <w:color w:val="404040"/>
                <w:kern w:val="0"/>
                <w:sz w:val="24"/>
                <w:lang w:bidi="ar"/>
              </w:rPr>
              <w:t>Coding Responsibiliti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1CDFEAE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404040"/>
                <w:sz w:val="24"/>
              </w:rPr>
            </w:pPr>
            <w:r>
              <w:rPr>
                <w:rStyle w:val="Strong"/>
                <w:rFonts w:ascii="Times New Roman" w:eastAsia="Segoe UI" w:hAnsi="Times New Roman" w:cs="Times New Roman"/>
                <w:bCs/>
                <w:color w:val="404040"/>
                <w:kern w:val="0"/>
                <w:sz w:val="24"/>
                <w:lang w:bidi="ar"/>
              </w:rPr>
              <w:t>Training</w:t>
            </w:r>
          </w:p>
        </w:tc>
      </w:tr>
      <w:tr w:rsidR="00A640CA" w14:paraId="070B9A7B" w14:textId="77777777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4971DF3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Lead Physician (Urology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464B478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15 yrs clinical/teaching exp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66C141E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 xml:space="preserve">Clinical relevance, medical 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decision-making code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B4CA967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3-hr NVivo training + intercoder reliability workshop</w:t>
            </w:r>
          </w:p>
        </w:tc>
      </w:tr>
      <w:tr w:rsidR="00A640CA" w14:paraId="008BC0E3" w14:textId="77777777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3320DCA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Academic Research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247E590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Medical Educati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B3E7D5B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Educational theory, cognitive load code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75C072A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Qualitative methods certification</w:t>
            </w:r>
          </w:p>
        </w:tc>
      </w:tr>
      <w:tr w:rsidR="00A640CA" w14:paraId="76AFF178" w14:textId="77777777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C7363CA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Patient Representativ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1C7ED03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Hospital Patient Advisory Boar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DDC6D03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Patient experience, emotional engagement code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C4ED0DF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Patient-centered communication training</w:t>
            </w:r>
          </w:p>
        </w:tc>
      </w:tr>
    </w:tbl>
    <w:p w14:paraId="56CF8F8A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. Coding Framework</w:t>
      </w:r>
    </w:p>
    <w:p w14:paraId="73C28037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oretical </w:t>
      </w:r>
      <w:proofErr w:type="spellStart"/>
      <w:r>
        <w:rPr>
          <w:rFonts w:ascii="Times New Roman" w:hAnsi="Times New Roman" w:cs="Times New Roman"/>
          <w:sz w:val="24"/>
        </w:rPr>
        <w:t>Foundation:Agency</w:t>
      </w:r>
      <w:proofErr w:type="spellEnd"/>
      <w:r>
        <w:rPr>
          <w:rFonts w:ascii="Times New Roman" w:hAnsi="Times New Roman" w:cs="Times New Roman"/>
          <w:sz w:val="24"/>
        </w:rPr>
        <w:t xml:space="preserve"> Framework (Degree of freedom/constraint in clinical settings)</w:t>
      </w: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21B184EB" wp14:editId="3244EB10">
            <wp:extent cx="5269865" cy="4585970"/>
            <wp:effectExtent l="0" t="0" r="6985" b="5080"/>
            <wp:docPr id="1" name="图片 1" descr="deepseek_mermaid_20250603_5dbf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eepseek_mermaid_20250603_5dbf4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58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BDAB14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graph LR</w:t>
      </w:r>
    </w:p>
    <w:p w14:paraId="1258E3BA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[Agency] --&gt; B[Psychological Comfort]</w:t>
      </w:r>
    </w:p>
    <w:p w14:paraId="772518A7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 </w:t>
      </w:r>
      <w:r>
        <w:rPr>
          <w:rFonts w:ascii="Times New Roman" w:hAnsi="Times New Roman" w:cs="Times New Roman"/>
          <w:sz w:val="24"/>
        </w:rPr>
        <w:t>--&gt; C[Cognitive Load]</w:t>
      </w:r>
    </w:p>
    <w:p w14:paraId="652FC6D0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 --&gt; D[Emotional Engagement]</w:t>
      </w:r>
    </w:p>
    <w:p w14:paraId="74EAF50C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 --&gt; B1[Transparency]</w:t>
      </w:r>
    </w:p>
    <w:p w14:paraId="74C7C53E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 --&gt; B2[Observation Anxiety]</w:t>
      </w:r>
    </w:p>
    <w:p w14:paraId="2EE6CD57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 --&gt; C1[Information Processing]</w:t>
      </w:r>
    </w:p>
    <w:p w14:paraId="67605925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 --&gt; C2[Attention Allocation]</w:t>
      </w:r>
    </w:p>
    <w:p w14:paraId="7648D8C6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 --&gt; D1[Empathetic Connection]</w:t>
      </w:r>
    </w:p>
    <w:p w14:paraId="63B11931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 --&gt; D2[Professional Distance]</w:t>
      </w:r>
    </w:p>
    <w:p w14:paraId="1C2050FB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3. Code </w:t>
      </w:r>
      <w:r>
        <w:rPr>
          <w:rFonts w:ascii="Times New Roman" w:hAnsi="Times New Roman" w:cs="Times New Roman"/>
          <w:sz w:val="24"/>
        </w:rPr>
        <w:t>Definitions &amp; Examples</w:t>
      </w:r>
    </w:p>
    <w:p w14:paraId="1ECF8168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me 1: Psychological Comfort and Anxiety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2"/>
        <w:gridCol w:w="1822"/>
        <w:gridCol w:w="2167"/>
        <w:gridCol w:w="1505"/>
        <w:gridCol w:w="1440"/>
      </w:tblGrid>
      <w:tr w:rsidR="00A640CA" w14:paraId="2AD5CC40" w14:textId="77777777">
        <w:trPr>
          <w:tblHeader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9A42C8E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404040"/>
                <w:sz w:val="24"/>
              </w:rPr>
            </w:pPr>
            <w:r>
              <w:rPr>
                <w:rStyle w:val="Strong"/>
                <w:rFonts w:ascii="Times New Roman" w:eastAsia="Segoe UI" w:hAnsi="Times New Roman" w:cs="Times New Roman"/>
                <w:bCs/>
                <w:color w:val="404040"/>
                <w:kern w:val="0"/>
                <w:sz w:val="24"/>
                <w:lang w:bidi="ar"/>
              </w:rPr>
              <w:t>Cod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A4DF8C9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404040"/>
                <w:sz w:val="24"/>
              </w:rPr>
            </w:pPr>
            <w:r>
              <w:rPr>
                <w:rStyle w:val="Strong"/>
                <w:rFonts w:ascii="Times New Roman" w:eastAsia="Segoe UI" w:hAnsi="Times New Roman" w:cs="Times New Roman"/>
                <w:bCs/>
                <w:color w:val="404040"/>
                <w:kern w:val="0"/>
                <w:sz w:val="24"/>
                <w:lang w:bidi="ar"/>
              </w:rPr>
              <w:t>Definitio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C4E0F83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404040"/>
                <w:sz w:val="24"/>
              </w:rPr>
            </w:pPr>
            <w:r>
              <w:rPr>
                <w:rStyle w:val="Strong"/>
                <w:rFonts w:ascii="Times New Roman" w:eastAsia="Segoe UI" w:hAnsi="Times New Roman" w:cs="Times New Roman"/>
                <w:bCs/>
                <w:color w:val="404040"/>
                <w:kern w:val="0"/>
                <w:sz w:val="24"/>
                <w:lang w:bidi="ar"/>
              </w:rPr>
              <w:t>Example Quot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9B5DBEC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404040"/>
                <w:sz w:val="24"/>
              </w:rPr>
            </w:pPr>
            <w:r>
              <w:rPr>
                <w:rStyle w:val="Strong"/>
                <w:rFonts w:ascii="Times New Roman" w:eastAsia="Segoe UI" w:hAnsi="Times New Roman" w:cs="Times New Roman"/>
                <w:bCs/>
                <w:color w:val="404040"/>
                <w:kern w:val="0"/>
                <w:sz w:val="24"/>
                <w:lang w:bidi="ar"/>
              </w:rPr>
              <w:t>Participant Typ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0C2C393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404040"/>
                <w:sz w:val="24"/>
              </w:rPr>
            </w:pPr>
            <w:r>
              <w:rPr>
                <w:rStyle w:val="Strong"/>
                <w:rFonts w:ascii="Times New Roman" w:eastAsia="Segoe UI" w:hAnsi="Times New Roman" w:cs="Times New Roman"/>
                <w:bCs/>
                <w:color w:val="404040"/>
                <w:kern w:val="0"/>
                <w:sz w:val="24"/>
                <w:lang w:bidi="ar"/>
              </w:rPr>
              <w:t>Agency Link</w:t>
            </w:r>
          </w:p>
        </w:tc>
      </w:tr>
      <w:tr w:rsidR="00A640CA" w14:paraId="6D853994" w14:textId="77777777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70971AA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TRAN-Trus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05A6C5C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Transparency building patient trus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7FBEAF3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"Seeing transparent interaction helps patients trust us more"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6714AE9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 xml:space="preserve">Attending 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(100%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353B64A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Enables patient agency</w:t>
            </w:r>
          </w:p>
        </w:tc>
      </w:tr>
      <w:tr w:rsidR="00A640CA" w14:paraId="5D493AEF" w14:textId="77777777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AFED6FB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ANX-Observati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D8A2A89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Anxiety from being observe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88E8AF6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"Being observed by supervisor and patient overwhelms me"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F75B3E4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Trainee (78%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1831855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Constrains trainee agency</w:t>
            </w:r>
          </w:p>
        </w:tc>
      </w:tr>
      <w:tr w:rsidR="00A640CA" w14:paraId="70230F6F" w14:textId="77777777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D66DCA8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ANX-Jarg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E2C0035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Patient anxiety from complex terminology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910CFAB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"I feel anxious when they discuss complex issues without simplification"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4FB8180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Patient (56%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FA3F60D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Reduces patient agency</w:t>
            </w:r>
          </w:p>
        </w:tc>
      </w:tr>
    </w:tbl>
    <w:p w14:paraId="0C1416CE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79BB8B83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2AE42703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0DB972D6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1E773FEE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5FDC4C2D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21633576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7606C4E8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7CBCFEB3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79841422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5B0546F9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7480AA93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071CCDBB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heme 2: Cognitive Load Management</w:t>
      </w:r>
    </w:p>
    <w:p w14:paraId="770D2A04" w14:textId="77777777" w:rsidR="00A640CA" w:rsidRDefault="00A640CA">
      <w:pPr>
        <w:rPr>
          <w:rFonts w:ascii="Times New Roman" w:hAnsi="Times New Roman" w:cs="Times New Roman"/>
          <w:sz w:val="24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8"/>
        <w:gridCol w:w="2182"/>
        <w:gridCol w:w="1518"/>
        <w:gridCol w:w="1460"/>
        <w:gridCol w:w="1768"/>
      </w:tblGrid>
      <w:tr w:rsidR="00A640CA" w14:paraId="725C95AA" w14:textId="77777777">
        <w:trPr>
          <w:tblHeader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F11C64D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404040"/>
                <w:sz w:val="24"/>
              </w:rPr>
            </w:pPr>
            <w:r>
              <w:rPr>
                <w:rStyle w:val="Strong"/>
                <w:rFonts w:ascii="Times New Roman" w:eastAsia="Segoe UI" w:hAnsi="Times New Roman" w:cs="Times New Roman"/>
                <w:bCs/>
                <w:color w:val="404040"/>
                <w:kern w:val="0"/>
                <w:sz w:val="24"/>
                <w:lang w:bidi="ar"/>
              </w:rPr>
              <w:t>Cod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7F152B5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404040"/>
                <w:sz w:val="24"/>
              </w:rPr>
            </w:pPr>
            <w:r>
              <w:rPr>
                <w:rStyle w:val="Strong"/>
                <w:rFonts w:ascii="Times New Roman" w:eastAsia="Segoe UI" w:hAnsi="Times New Roman" w:cs="Times New Roman"/>
                <w:bCs/>
                <w:color w:val="404040"/>
                <w:kern w:val="0"/>
                <w:sz w:val="24"/>
                <w:lang w:bidi="ar"/>
              </w:rPr>
              <w:t>Definitio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FFEE8AE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404040"/>
                <w:sz w:val="24"/>
              </w:rPr>
            </w:pPr>
            <w:r>
              <w:rPr>
                <w:rStyle w:val="Strong"/>
                <w:rFonts w:ascii="Times New Roman" w:eastAsia="Segoe UI" w:hAnsi="Times New Roman" w:cs="Times New Roman"/>
                <w:bCs/>
                <w:color w:val="404040"/>
                <w:kern w:val="0"/>
                <w:sz w:val="24"/>
                <w:lang w:bidi="ar"/>
              </w:rPr>
              <w:t>Example Quot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1315005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404040"/>
                <w:sz w:val="24"/>
              </w:rPr>
            </w:pPr>
            <w:r>
              <w:rPr>
                <w:rStyle w:val="Strong"/>
                <w:rFonts w:ascii="Times New Roman" w:eastAsia="Segoe UI" w:hAnsi="Times New Roman" w:cs="Times New Roman"/>
                <w:bCs/>
                <w:color w:val="404040"/>
                <w:kern w:val="0"/>
                <w:sz w:val="24"/>
                <w:lang w:bidi="ar"/>
              </w:rPr>
              <w:t>Participant Typ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BD7D6EA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404040"/>
                <w:sz w:val="24"/>
              </w:rPr>
            </w:pPr>
            <w:r>
              <w:rPr>
                <w:rStyle w:val="Strong"/>
                <w:rFonts w:ascii="Times New Roman" w:eastAsia="Segoe UI" w:hAnsi="Times New Roman" w:cs="Times New Roman"/>
                <w:bCs/>
                <w:color w:val="404040"/>
                <w:kern w:val="0"/>
                <w:sz w:val="24"/>
                <w:lang w:bidi="ar"/>
              </w:rPr>
              <w:t>Agency Link</w:t>
            </w:r>
          </w:p>
        </w:tc>
      </w:tr>
      <w:tr w:rsidR="00A640CA" w14:paraId="19DB3BE2" w14:textId="77777777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4E67F9C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CLIN-EDU Balanc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9BA7064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Balancing clinical/educational need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0769BAD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 xml:space="preserve">"Need to 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balance clinical relevance with educative value"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13EEC53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Attending (100%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5FD1A00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Negotiates dual agency demands</w:t>
            </w:r>
          </w:p>
        </w:tc>
      </w:tr>
      <w:tr w:rsidR="00A640CA" w14:paraId="324B5657" w14:textId="77777777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A950454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LOAD-Multitasking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1D3B8F9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Cognitive strain from simultaneous demand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26BF39D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"Absorbing info, engaging patient and learning exhausts me"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26D88A2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Trainee (67%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F1F63FA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 xml:space="preserve">Overload 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constrains agency</w:t>
            </w:r>
          </w:p>
        </w:tc>
      </w:tr>
      <w:tr w:rsidR="00A640CA" w14:paraId="3CD1FD78" w14:textId="77777777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F3C28B7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SIMPLIFY-Nee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1F2B78B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Patient need for simplified explanation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77818C7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"Simpler explanations help me follow"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55B567F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Patient (89%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C12158F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Enables comprehension agency</w:t>
            </w:r>
          </w:p>
        </w:tc>
      </w:tr>
    </w:tbl>
    <w:p w14:paraId="5EF5BB5C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14219F4D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68E90F82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5004D374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6430F230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44C80E9A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49E50AC1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72DA5BA9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3DFB6286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6FFF7988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36E641DB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3A793451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56D8E563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59E4D843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3B495F40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08D7FD16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6114D882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77C2D0CF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07D19063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0D9CCAC2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me 3: Emotional Engagement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2"/>
        <w:gridCol w:w="2365"/>
        <w:gridCol w:w="1645"/>
        <w:gridCol w:w="1479"/>
        <w:gridCol w:w="1425"/>
      </w:tblGrid>
      <w:tr w:rsidR="00A640CA" w14:paraId="38A1F602" w14:textId="77777777">
        <w:trPr>
          <w:tblHeader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31B2F12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404040"/>
                <w:sz w:val="24"/>
              </w:rPr>
            </w:pPr>
            <w:r>
              <w:rPr>
                <w:rStyle w:val="Strong"/>
                <w:rFonts w:ascii="Times New Roman" w:eastAsia="Segoe UI" w:hAnsi="Times New Roman" w:cs="Times New Roman"/>
                <w:bCs/>
                <w:color w:val="404040"/>
                <w:kern w:val="0"/>
                <w:sz w:val="24"/>
                <w:lang w:bidi="ar"/>
              </w:rPr>
              <w:t>Cod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4E9A107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404040"/>
                <w:sz w:val="24"/>
              </w:rPr>
            </w:pPr>
            <w:r>
              <w:rPr>
                <w:rStyle w:val="Strong"/>
                <w:rFonts w:ascii="Times New Roman" w:eastAsia="Segoe UI" w:hAnsi="Times New Roman" w:cs="Times New Roman"/>
                <w:bCs/>
                <w:color w:val="404040"/>
                <w:kern w:val="0"/>
                <w:sz w:val="24"/>
                <w:lang w:bidi="ar"/>
              </w:rPr>
              <w:t>Definitio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1D35B11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404040"/>
                <w:sz w:val="24"/>
              </w:rPr>
            </w:pPr>
            <w:r>
              <w:rPr>
                <w:rStyle w:val="Strong"/>
                <w:rFonts w:ascii="Times New Roman" w:eastAsia="Segoe UI" w:hAnsi="Times New Roman" w:cs="Times New Roman"/>
                <w:bCs/>
                <w:color w:val="404040"/>
                <w:kern w:val="0"/>
                <w:sz w:val="24"/>
                <w:lang w:bidi="ar"/>
              </w:rPr>
              <w:t>Example Quot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45966A1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404040"/>
                <w:sz w:val="24"/>
              </w:rPr>
            </w:pPr>
            <w:r>
              <w:rPr>
                <w:rStyle w:val="Strong"/>
                <w:rFonts w:ascii="Times New Roman" w:eastAsia="Segoe UI" w:hAnsi="Times New Roman" w:cs="Times New Roman"/>
                <w:bCs/>
                <w:color w:val="404040"/>
                <w:kern w:val="0"/>
                <w:sz w:val="24"/>
                <w:lang w:bidi="ar"/>
              </w:rPr>
              <w:t>Participant Typ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4C304F5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404040"/>
                <w:sz w:val="24"/>
              </w:rPr>
            </w:pPr>
            <w:r>
              <w:rPr>
                <w:rStyle w:val="Strong"/>
                <w:rFonts w:ascii="Times New Roman" w:eastAsia="Segoe UI" w:hAnsi="Times New Roman" w:cs="Times New Roman"/>
                <w:bCs/>
                <w:color w:val="404040"/>
                <w:kern w:val="0"/>
                <w:sz w:val="24"/>
                <w:lang w:bidi="ar"/>
              </w:rPr>
              <w:t>Agency Link</w:t>
            </w:r>
          </w:p>
        </w:tc>
      </w:tr>
      <w:tr w:rsidR="00A640CA" w14:paraId="264D368A" w14:textId="77777777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8677DBF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EMP-Connecti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54FEC1D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Empathetic engagement with patient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6220BAD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"Genuine concern makes me feel at ease"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3269822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Patient (89%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AA7113D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Facilitates therapeutic agency</w:t>
            </w:r>
          </w:p>
        </w:tc>
      </w:tr>
      <w:tr w:rsidR="00A640CA" w14:paraId="0114233D" w14:textId="77777777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B321CC1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DETACH-Objectiv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C860309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Need for emotional detachmen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C2F51E7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 xml:space="preserve">"Need emotional distance for 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objective decisions"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E65D865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Attending (100%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42B6D7D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Preserves clinical agency</w:t>
            </w:r>
          </w:p>
        </w:tc>
      </w:tr>
      <w:tr w:rsidR="00A640CA" w14:paraId="029D7505" w14:textId="77777777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C9891EE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BALANCE-Strugg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4234F34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Difficulty balancing empathy/detachmen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9A22095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"Balancing detachment with empathy is challenging"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BC8D1CA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Trainee (72%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2250E2C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Agency conflict</w:t>
            </w:r>
          </w:p>
        </w:tc>
      </w:tr>
    </w:tbl>
    <w:p w14:paraId="6D9EFBC8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072E25FE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 Coding Procedures</w:t>
      </w:r>
    </w:p>
    <w:p w14:paraId="10742EE8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tep 1: Transcript Preparation</w:t>
      </w:r>
    </w:p>
    <w:p w14:paraId="54384582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udio recordings → verbatim transcription (Chinese)</w:t>
      </w:r>
    </w:p>
    <w:p w14:paraId="0DCF7428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rofessional translation → English back-translation verification</w:t>
      </w:r>
    </w:p>
    <w:p w14:paraId="6AA7D388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e-identification: All participants assigned ID codes (e.g., ATT-01, TRN-12, PAT-07)</w:t>
      </w:r>
    </w:p>
    <w:p w14:paraId="436B00AB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7B05680D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tep 2: Iterative Coding Process</w:t>
      </w:r>
    </w:p>
    <w:p w14:paraId="1975A2F3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114300" distR="114300" wp14:anchorId="18FA876D" wp14:editId="5E2A266E">
            <wp:extent cx="3698875" cy="8848725"/>
            <wp:effectExtent l="0" t="0" r="15875" b="9525"/>
            <wp:docPr id="2" name="图片 2" descr="deepseek_mermaid_20250603_dcc6f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eepseek_mermaid_20250603_dcc6f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98875" cy="884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9113A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flowchart TD</w:t>
      </w:r>
    </w:p>
    <w:p w14:paraId="7E16CCD0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A[Initial Deductive Coding&lt;</w:t>
      </w:r>
      <w:proofErr w:type="spellStart"/>
      <w:r>
        <w:rPr>
          <w:rFonts w:ascii="Times New Roman" w:hAnsi="Times New Roman" w:cs="Times New Roman"/>
          <w:sz w:val="24"/>
        </w:rPr>
        <w:t>br</w:t>
      </w:r>
      <w:proofErr w:type="spellEnd"/>
      <w:r>
        <w:rPr>
          <w:rFonts w:ascii="Times New Roman" w:hAnsi="Times New Roman" w:cs="Times New Roman"/>
          <w:sz w:val="24"/>
        </w:rPr>
        <w:t>&gt;Using Agency Framework] --&gt; B[Open Coding&lt;</w:t>
      </w:r>
      <w:proofErr w:type="spellStart"/>
      <w:r>
        <w:rPr>
          <w:rFonts w:ascii="Times New Roman" w:hAnsi="Times New Roman" w:cs="Times New Roman"/>
          <w:sz w:val="24"/>
        </w:rPr>
        <w:t>br</w:t>
      </w:r>
      <w:proofErr w:type="spellEnd"/>
      <w:r>
        <w:rPr>
          <w:rFonts w:ascii="Times New Roman" w:hAnsi="Times New Roman" w:cs="Times New Roman"/>
          <w:sz w:val="24"/>
        </w:rPr>
        <w:t>&gt;Emergent Themes]</w:t>
      </w:r>
    </w:p>
    <w:p w14:paraId="4BBC333C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B --&gt; C[Axial Coding&lt;</w:t>
      </w:r>
      <w:proofErr w:type="spellStart"/>
      <w:r>
        <w:rPr>
          <w:rFonts w:ascii="Times New Roman" w:hAnsi="Times New Roman" w:cs="Times New Roman"/>
          <w:sz w:val="24"/>
        </w:rPr>
        <w:t>br</w:t>
      </w:r>
      <w:proofErr w:type="spellEnd"/>
      <w:r>
        <w:rPr>
          <w:rFonts w:ascii="Times New Roman" w:hAnsi="Times New Roman" w:cs="Times New Roman"/>
          <w:sz w:val="24"/>
        </w:rPr>
        <w:t>&gt;Theme Relationships]</w:t>
      </w:r>
    </w:p>
    <w:p w14:paraId="0E065F63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C --&gt; D[Consensus Meetings&lt;</w:t>
      </w:r>
      <w:proofErr w:type="spellStart"/>
      <w:r>
        <w:rPr>
          <w:rFonts w:ascii="Times New Roman" w:hAnsi="Times New Roman" w:cs="Times New Roman"/>
          <w:sz w:val="24"/>
        </w:rPr>
        <w:t>br</w:t>
      </w:r>
      <w:proofErr w:type="spellEnd"/>
      <w:r>
        <w:rPr>
          <w:rFonts w:ascii="Times New Roman" w:hAnsi="Times New Roman" w:cs="Times New Roman"/>
          <w:sz w:val="24"/>
        </w:rPr>
        <w:t>&gt;Resolve Discrepancies]</w:t>
      </w:r>
    </w:p>
    <w:p w14:paraId="25862398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D --&gt; E[Frequency Analysis&lt;</w:t>
      </w:r>
      <w:proofErr w:type="spellStart"/>
      <w:r>
        <w:rPr>
          <w:rFonts w:ascii="Times New Roman" w:hAnsi="Times New Roman" w:cs="Times New Roman"/>
          <w:sz w:val="24"/>
        </w:rPr>
        <w:t>br</w:t>
      </w:r>
      <w:proofErr w:type="spellEnd"/>
      <w:r>
        <w:rPr>
          <w:rFonts w:ascii="Times New Roman" w:hAnsi="Times New Roman" w:cs="Times New Roman"/>
          <w:sz w:val="24"/>
        </w:rPr>
        <w:t>&gt;NVivo 12]</w:t>
      </w:r>
    </w:p>
    <w:p w14:paraId="261054C3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tercoder Reliability:</w:t>
      </w:r>
    </w:p>
    <w:p w14:paraId="5B908ECF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hen's κ = 0.78 after 3 calibration sessions</w:t>
      </w:r>
    </w:p>
    <w:p w14:paraId="53C39076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00% consensus achieved through negotiated agreement</w:t>
      </w:r>
    </w:p>
    <w:p w14:paraId="1089E2F9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14D537B6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. Cultural Context Annotations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9"/>
        <w:gridCol w:w="3507"/>
        <w:gridCol w:w="3150"/>
      </w:tblGrid>
      <w:tr w:rsidR="00A640CA" w14:paraId="66DE4EC0" w14:textId="77777777">
        <w:trPr>
          <w:tblHeader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2C6FF02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404040"/>
                <w:sz w:val="24"/>
              </w:rPr>
            </w:pPr>
            <w:r>
              <w:rPr>
                <w:rStyle w:val="Strong"/>
                <w:rFonts w:ascii="Times New Roman" w:eastAsia="Segoe UI" w:hAnsi="Times New Roman" w:cs="Times New Roman"/>
                <w:bCs/>
                <w:color w:val="404040"/>
                <w:kern w:val="0"/>
                <w:sz w:val="24"/>
                <w:lang w:bidi="ar"/>
              </w:rPr>
              <w:t>Cod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731CAEA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404040"/>
                <w:sz w:val="24"/>
              </w:rPr>
            </w:pPr>
            <w:r>
              <w:rPr>
                <w:rStyle w:val="Strong"/>
                <w:rFonts w:ascii="Times New Roman" w:eastAsia="Segoe UI" w:hAnsi="Times New Roman" w:cs="Times New Roman"/>
                <w:bCs/>
                <w:color w:val="404040"/>
                <w:kern w:val="0"/>
                <w:sz w:val="24"/>
                <w:lang w:bidi="ar"/>
              </w:rPr>
              <w:t>Cultural Consideratio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C424F06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b/>
                <w:bCs/>
                <w:color w:val="404040"/>
                <w:sz w:val="24"/>
              </w:rPr>
            </w:pPr>
            <w:r>
              <w:rPr>
                <w:rStyle w:val="Strong"/>
                <w:rFonts w:ascii="Times New Roman" w:eastAsia="Segoe UI" w:hAnsi="Times New Roman" w:cs="Times New Roman"/>
                <w:bCs/>
                <w:color w:val="404040"/>
                <w:kern w:val="0"/>
                <w:sz w:val="24"/>
                <w:lang w:bidi="ar"/>
              </w:rPr>
              <w:t>Impact on Analysis</w:t>
            </w:r>
          </w:p>
        </w:tc>
      </w:tr>
      <w:tr w:rsidR="00A640CA" w14:paraId="6F42EA0E" w14:textId="77777777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9801714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TRAN-Trus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20259B8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 xml:space="preserve">Hierarchical medical culture in 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Shandong, China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F38C0A2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Patients less likely to question senior doctors</w:t>
            </w:r>
          </w:p>
        </w:tc>
      </w:tr>
      <w:tr w:rsidR="00A640CA" w14:paraId="0FC76918" w14:textId="77777777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51A07CE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ANX-Observati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2AA5942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"Face culture" in Confucian traditi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C2EF059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Heightened anxiety about public mistakes</w:t>
            </w:r>
          </w:p>
        </w:tc>
      </w:tr>
      <w:tr w:rsidR="00A640CA" w14:paraId="7E96B1A6" w14:textId="77777777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0177144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EMP-Connecti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E613CB5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Collectivist family involvement norm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362C11A" w14:textId="77777777" w:rsidR="00A640CA" w:rsidRDefault="00C61A4F">
            <w:pPr>
              <w:widowControl/>
              <w:spacing w:line="26" w:lineRule="atLeast"/>
              <w:jc w:val="left"/>
              <w:rPr>
                <w:rFonts w:ascii="Times New Roman" w:eastAsia="Segoe UI" w:hAnsi="Times New Roman" w:cs="Times New Roman"/>
                <w:color w:val="404040"/>
                <w:sz w:val="24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 xml:space="preserve">Family members often present during 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24"/>
                <w:lang w:bidi="ar"/>
              </w:rPr>
              <w:t>rounds</w:t>
            </w:r>
          </w:p>
        </w:tc>
      </w:tr>
    </w:tbl>
    <w:p w14:paraId="762A17C6" w14:textId="77777777" w:rsidR="00A640CA" w:rsidRDefault="00A640CA">
      <w:pPr>
        <w:rPr>
          <w:rFonts w:ascii="Times New Roman" w:hAnsi="Times New Roman" w:cs="Times New Roman"/>
          <w:sz w:val="24"/>
        </w:rPr>
      </w:pPr>
    </w:p>
    <w:p w14:paraId="47DF0B7A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xample Application:</w:t>
      </w:r>
    </w:p>
    <w:p w14:paraId="52C82D99" w14:textId="77777777" w:rsidR="00A640CA" w:rsidRDefault="00C61A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 When coding "ANX-Observation", team flagged 5 instances where trainees used self-deprecating language ("I'm unworthy to present") reflecting cultural hierarchy - these were analyzed as constrained agency manifestations.</w:t>
      </w:r>
    </w:p>
    <w:p w14:paraId="648A1E19" w14:textId="77777777" w:rsidR="00A640CA" w:rsidRDefault="00A640CA">
      <w:pPr>
        <w:rPr>
          <w:rFonts w:ascii="Times New Roman" w:hAnsi="Times New Roman" w:cs="Times New Roman"/>
          <w:sz w:val="24"/>
        </w:rPr>
      </w:pPr>
    </w:p>
    <w:sectPr w:rsidR="00A640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29A32A01"/>
    <w:rsid w:val="0086004F"/>
    <w:rsid w:val="00A640CA"/>
    <w:rsid w:val="00C61A4F"/>
    <w:rsid w:val="070D4F0F"/>
    <w:rsid w:val="1DBB12C0"/>
    <w:rsid w:val="29A32A01"/>
    <w:rsid w:val="36B3674F"/>
    <w:rsid w:val="3F422D66"/>
    <w:rsid w:val="4CF11927"/>
    <w:rsid w:val="531C2067"/>
    <w:rsid w:val="54890697"/>
    <w:rsid w:val="5BBE331C"/>
    <w:rsid w:val="5CDC6150"/>
    <w:rsid w:val="7FB01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6039A7"/>
  <w15:docId w15:val="{181549C8-DC8E-4A57-9923-DB6E34259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Pr>
      <w:sz w:val="24"/>
    </w:r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88</Words>
  <Characters>3357</Characters>
  <Application>Microsoft Office Word</Application>
  <DocSecurity>0</DocSecurity>
  <Lines>27</Lines>
  <Paragraphs>7</Paragraphs>
  <ScaleCrop>false</ScaleCrop>
  <Company/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jiang Yang</dc:creator>
  <cp:lastModifiedBy>Hima Bhatt</cp:lastModifiedBy>
  <cp:revision>2</cp:revision>
  <dcterms:created xsi:type="dcterms:W3CDTF">2025-06-16T11:05:00Z</dcterms:created>
  <dcterms:modified xsi:type="dcterms:W3CDTF">2025-06-16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54383B10AB1D48C2BBB51D7E13EB7CE5_11</vt:lpwstr>
  </property>
  <property fmtid="{D5CDD505-2E9C-101B-9397-08002B2CF9AE}" pid="4" name="KSOTemplateDocerSaveRecord">
    <vt:lpwstr>eyJoZGlkIjoiMTEzYTFhZjhlZGJhZTEzMGQ2M2U2M2EyMjExYjVjYWUiLCJ1c2VySWQiOiI0MDg2ODY2NjYifQ==</vt:lpwstr>
  </property>
</Properties>
</file>